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5A2" w:rsidRPr="0068790F" w:rsidRDefault="00ED75A2" w:rsidP="00ED75A2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</w:rPr>
      </w:pPr>
      <w:bookmarkStart w:id="0" w:name="_GoBack"/>
      <w:r w:rsidRPr="007F7566">
        <w:rPr>
          <w:rFonts w:ascii="Times New Roman" w:hAnsi="Times New Roman" w:cs="Times New Roman"/>
          <w:b/>
          <w:sz w:val="24"/>
        </w:rPr>
        <w:t>Supplementary Table 1</w:t>
      </w:r>
      <w:bookmarkEnd w:id="0"/>
      <w:r w:rsidRPr="007F7566">
        <w:rPr>
          <w:rFonts w:ascii="Times New Roman" w:hAnsi="Times New Roman" w:cs="Times New Roman"/>
          <w:b/>
          <w:sz w:val="24"/>
        </w:rPr>
        <w:t>:</w:t>
      </w:r>
      <w:r w:rsidRPr="007F7566">
        <w:rPr>
          <w:sz w:val="24"/>
        </w:rPr>
        <w:t xml:space="preserve"> </w:t>
      </w:r>
      <w:r w:rsidRPr="0068790F">
        <w:rPr>
          <w:rFonts w:ascii="Times New Roman" w:hAnsi="Times New Roman" w:cs="Times New Roman"/>
          <w:b/>
          <w:sz w:val="24"/>
        </w:rPr>
        <w:t>Cox Proportional hazard assumption</w:t>
      </w:r>
      <w:bookmarkStart w:id="1" w:name="_Toc147244184"/>
      <w:r w:rsidRPr="0068790F">
        <w:rPr>
          <w:rFonts w:ascii="Times New Roman" w:hAnsi="Times New Roman" w:cs="Times New Roman"/>
          <w:b/>
          <w:sz w:val="24"/>
        </w:rPr>
        <w:t xml:space="preserve">: </w:t>
      </w:r>
      <w:proofErr w:type="spellStart"/>
      <w:r w:rsidRPr="0068790F">
        <w:rPr>
          <w:rFonts w:ascii="Times New Roman" w:hAnsi="Times New Roman" w:cs="Times New Roman"/>
          <w:b/>
          <w:sz w:val="24"/>
          <w:szCs w:val="24"/>
        </w:rPr>
        <w:t>Schoenfeld</w:t>
      </w:r>
      <w:proofErr w:type="spellEnd"/>
      <w:r w:rsidRPr="0068790F">
        <w:rPr>
          <w:rFonts w:ascii="Times New Roman" w:hAnsi="Times New Roman" w:cs="Times New Roman"/>
          <w:b/>
          <w:sz w:val="24"/>
          <w:szCs w:val="24"/>
        </w:rPr>
        <w:t xml:space="preserve"> residual test to assess proportional hazard assumption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ED75A2" w:rsidRPr="006E0BD6" w:rsidTr="00155E4D"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>Covariates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 xml:space="preserve">rho               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>chi2(x</w:t>
            </w:r>
            <w:r w:rsidRPr="006E0BD6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6E0BD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0BD6">
              <w:rPr>
                <w:rFonts w:ascii="Times New Roman" w:hAnsi="Times New Roman"/>
                <w:sz w:val="24"/>
                <w:szCs w:val="24"/>
              </w:rPr>
              <w:t>Prob</w:t>
            </w:r>
            <w:proofErr w:type="spellEnd"/>
            <w:r w:rsidRPr="006E0BD6">
              <w:rPr>
                <w:rFonts w:ascii="Times New Roman" w:hAnsi="Times New Roman"/>
                <w:sz w:val="24"/>
                <w:szCs w:val="24"/>
              </w:rPr>
              <w:t>&gt;chi2 (p-value)</w:t>
            </w:r>
          </w:p>
        </w:tc>
      </w:tr>
      <w:tr w:rsidR="00ED75A2" w:rsidRPr="006E0BD6" w:rsidTr="00155E4D"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>Delivery mode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 xml:space="preserve">0.00972         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 xml:space="preserve">0.02        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>0.8820</w:t>
            </w:r>
          </w:p>
        </w:tc>
      </w:tr>
      <w:tr w:rsidR="00ED75A2" w:rsidRPr="006E0BD6" w:rsidTr="00155E4D"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>PROM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 xml:space="preserve">-0.01793     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 xml:space="preserve">0.07        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>0.7846</w:t>
            </w:r>
          </w:p>
        </w:tc>
      </w:tr>
      <w:tr w:rsidR="00ED75A2" w:rsidRPr="006E0BD6" w:rsidTr="00155E4D"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>Maternal HIV/AIDS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 xml:space="preserve">0.04801           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 xml:space="preserve">0.52        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>0.4714</w:t>
            </w:r>
          </w:p>
        </w:tc>
      </w:tr>
      <w:tr w:rsidR="00ED75A2" w:rsidRPr="006E0BD6" w:rsidTr="00155E4D"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 xml:space="preserve">Maternal anemia   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 xml:space="preserve">-0.02566         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 xml:space="preserve">0.14        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>0.7047</w:t>
            </w:r>
          </w:p>
        </w:tc>
      </w:tr>
      <w:tr w:rsidR="00ED75A2" w:rsidRPr="006E0BD6" w:rsidTr="00155E4D"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>Sepsis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 xml:space="preserve">0.00293     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 xml:space="preserve">0.00               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>0.9655</w:t>
            </w:r>
          </w:p>
        </w:tc>
      </w:tr>
      <w:tr w:rsidR="00ED75A2" w:rsidRPr="006E0BD6" w:rsidTr="00155E4D"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>Hypothermia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 xml:space="preserve">0.06749         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 xml:space="preserve">1.01        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>0.3142</w:t>
            </w:r>
          </w:p>
        </w:tc>
      </w:tr>
      <w:tr w:rsidR="00ED75A2" w:rsidRPr="006E0BD6" w:rsidTr="00155E4D"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>Preeclampsia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 xml:space="preserve">0.05052           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 xml:space="preserve">0.62        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>0.4317</w:t>
            </w:r>
          </w:p>
        </w:tc>
      </w:tr>
      <w:tr w:rsidR="00ED75A2" w:rsidRPr="006E0BD6" w:rsidTr="00155E4D"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>APH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 xml:space="preserve">-0.02115          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 xml:space="preserve">0.10        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>0.7491</w:t>
            </w:r>
          </w:p>
        </w:tc>
      </w:tr>
      <w:tr w:rsidR="00ED75A2" w:rsidRPr="006E0BD6" w:rsidTr="00155E4D"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>KMC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 xml:space="preserve">0.00291            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 xml:space="preserve">0.00        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>0.9667</w:t>
            </w:r>
          </w:p>
        </w:tc>
      </w:tr>
      <w:tr w:rsidR="00ED75A2" w:rsidRPr="006E0BD6" w:rsidTr="00155E4D"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>Gestational age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 xml:space="preserve">-0.05635          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 xml:space="preserve">0.71        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>0.3981</w:t>
            </w:r>
          </w:p>
        </w:tc>
      </w:tr>
      <w:tr w:rsidR="00ED75A2" w:rsidRPr="006E0BD6" w:rsidTr="00155E4D"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>Birth weight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 xml:space="preserve">-0.02004         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 xml:space="preserve">0.08        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>0.7807</w:t>
            </w:r>
          </w:p>
        </w:tc>
      </w:tr>
      <w:tr w:rsidR="00ED75A2" w:rsidRPr="006E0BD6" w:rsidTr="00155E4D">
        <w:tc>
          <w:tcPr>
            <w:tcW w:w="4788" w:type="dxa"/>
            <w:gridSpan w:val="2"/>
          </w:tcPr>
          <w:p w:rsidR="00ED75A2" w:rsidRPr="007C233B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C233B">
              <w:rPr>
                <w:rFonts w:ascii="Times New Roman" w:hAnsi="Times New Roman"/>
                <w:b/>
                <w:sz w:val="24"/>
                <w:szCs w:val="24"/>
              </w:rPr>
              <w:t>Global test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 xml:space="preserve">3.84             </w:t>
            </w:r>
          </w:p>
        </w:tc>
        <w:tc>
          <w:tcPr>
            <w:tcW w:w="2394" w:type="dxa"/>
          </w:tcPr>
          <w:p w:rsidR="00ED75A2" w:rsidRPr="006E0BD6" w:rsidRDefault="00ED75A2" w:rsidP="00155E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D6">
              <w:rPr>
                <w:rFonts w:ascii="Times New Roman" w:hAnsi="Times New Roman"/>
                <w:sz w:val="24"/>
                <w:szCs w:val="24"/>
              </w:rPr>
              <w:t>0.9743</w:t>
            </w:r>
          </w:p>
        </w:tc>
      </w:tr>
    </w:tbl>
    <w:p w:rsidR="00ED75A2" w:rsidRDefault="00ED75A2" w:rsidP="00ED75A2">
      <w:pPr>
        <w:tabs>
          <w:tab w:val="left" w:pos="7252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5A2" w:rsidRDefault="00ED75A2" w:rsidP="00ED75A2">
      <w:pPr>
        <w:tabs>
          <w:tab w:val="left" w:pos="7252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278AF" w:rsidRDefault="00ED75A2"/>
    <w:sectPr w:rsidR="00A278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975"/>
    <w:rsid w:val="00072C1B"/>
    <w:rsid w:val="00736975"/>
    <w:rsid w:val="00ED75A2"/>
    <w:rsid w:val="00F2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5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5A2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5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5A2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0-29T14:38:00Z</dcterms:created>
  <dcterms:modified xsi:type="dcterms:W3CDTF">2024-10-29T14:39:00Z</dcterms:modified>
</cp:coreProperties>
</file>